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E4E" w:rsidRPr="00486982" w:rsidRDefault="00392E4E" w:rsidP="00392E4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698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4869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486982">
        <w:rPr>
          <w:rFonts w:ascii="Times New Roman" w:hAnsi="Times New Roman" w:cs="Times New Roman"/>
          <w:color w:val="000000" w:themeColor="text1"/>
          <w:sz w:val="24"/>
          <w:szCs w:val="24"/>
        </w:rPr>
        <w:t>. The association of maternal educational level with infant weight gain at different time windows in children received no interven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776"/>
        <w:gridCol w:w="853"/>
        <w:gridCol w:w="1696"/>
        <w:gridCol w:w="853"/>
        <w:gridCol w:w="1776"/>
        <w:gridCol w:w="853"/>
      </w:tblGrid>
      <w:tr w:rsidR="00392E4E" w:rsidRPr="006D5DA4" w:rsidTr="00537A6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window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3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6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2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2E4E" w:rsidRPr="006D5DA4" w:rsidTr="00537A6C">
        <w:trPr>
          <w:trHeight w:val="53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Gain in WAZ </w:t>
            </w: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92E4E" w:rsidRPr="0001356F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01356F" w:rsidRDefault="00392E4E" w:rsidP="00537A6C">
            <w:pPr>
              <w:contextualSpacing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-value</w:t>
            </w:r>
            <w:r w:rsidRPr="000135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01356F" w:rsidRDefault="00392E4E" w:rsidP="00537A6C">
            <w:pPr>
              <w:contextualSpacing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6D5D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value</w:t>
            </w:r>
            <w:r w:rsidRPr="000135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2E4E" w:rsidRPr="0001356F" w:rsidRDefault="00392E4E" w:rsidP="00537A6C">
            <w:pPr>
              <w:contextualSpacing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-value</w:t>
            </w:r>
            <w:r w:rsidRPr="000135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392E4E" w:rsidRPr="006D5DA4" w:rsidTr="00537A6C">
        <w:trPr>
          <w:trHeight w:val="20"/>
        </w:trPr>
        <w:tc>
          <w:tcPr>
            <w:tcW w:w="0" w:type="auto"/>
            <w:tcBorders>
              <w:top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 education level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2E4E" w:rsidRPr="006D5DA4" w:rsidRDefault="00392E4E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2E4E" w:rsidRPr="006D5DA4" w:rsidTr="00537A6C">
        <w:trPr>
          <w:trHeight w:val="20"/>
        </w:trPr>
        <w:tc>
          <w:tcPr>
            <w:tcW w:w="0" w:type="auto"/>
          </w:tcPr>
          <w:p w:rsidR="00392E4E" w:rsidRPr="006D5DA4" w:rsidRDefault="00392E4E" w:rsidP="00537A6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s High</w:t>
            </w:r>
          </w:p>
        </w:tc>
        <w:tc>
          <w:tcPr>
            <w:tcW w:w="0" w:type="auto"/>
            <w:noWrap/>
            <w:hideMark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(0.03,0.39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(0.23,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(-0.06,0.10)</w:t>
            </w:r>
          </w:p>
        </w:tc>
        <w:tc>
          <w:tcPr>
            <w:tcW w:w="0" w:type="auto"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392E4E" w:rsidRPr="006D5DA4" w:rsidTr="00537A6C">
        <w:trPr>
          <w:trHeight w:val="20"/>
        </w:trPr>
        <w:tc>
          <w:tcPr>
            <w:tcW w:w="0" w:type="auto"/>
          </w:tcPr>
          <w:p w:rsidR="00392E4E" w:rsidRPr="006D5DA4" w:rsidRDefault="00392E4E" w:rsidP="00537A6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vs High</w:t>
            </w:r>
          </w:p>
        </w:tc>
        <w:tc>
          <w:tcPr>
            <w:tcW w:w="0" w:type="auto"/>
            <w:noWrap/>
            <w:hideMark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(-0.01,0.23)</w:t>
            </w:r>
          </w:p>
        </w:tc>
        <w:tc>
          <w:tcPr>
            <w:tcW w:w="0" w:type="auto"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(0.10,0.3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(-0.05,0.07)</w:t>
            </w:r>
          </w:p>
        </w:tc>
        <w:tc>
          <w:tcPr>
            <w:tcW w:w="0" w:type="auto"/>
          </w:tcPr>
          <w:p w:rsidR="00392E4E" w:rsidRPr="006D5DA4" w:rsidRDefault="00392E4E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</w:tr>
    </w:tbl>
    <w:p w:rsidR="00392E4E" w:rsidRPr="006D5DA4" w:rsidRDefault="00392E4E" w:rsidP="00392E4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356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0135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The models were adjusted for child gender, ethnic background, and age at weight measurement.</w:t>
      </w:r>
    </w:p>
    <w:p w:rsidR="00392E4E" w:rsidRPr="006D5DA4" w:rsidRDefault="00392E4E" w:rsidP="00392E4E">
      <w:pPr>
        <w:rPr>
          <w:rFonts w:ascii="Times New Roman" w:hAnsi="Times New Roman" w:cs="Times New Roman"/>
          <w:color w:val="000000" w:themeColor="text1"/>
        </w:rPr>
      </w:pPr>
      <w:r w:rsidRPr="0001356F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: </w:t>
      </w:r>
      <w:r w:rsidRPr="006D5DA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6D5DA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-values for the interaction terms of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5DA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ES indicators and intervention group in the models predicting infant weight gain 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at different time windows</w:t>
      </w:r>
    </w:p>
    <w:p w:rsidR="006F5C01" w:rsidRDefault="006F5C01">
      <w:bookmarkStart w:id="0" w:name="_GoBack"/>
      <w:bookmarkEnd w:id="0"/>
    </w:p>
    <w:sectPr w:rsidR="006F5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D8E"/>
    <w:rsid w:val="00392E4E"/>
    <w:rsid w:val="00474D8E"/>
    <w:rsid w:val="006F5C01"/>
    <w:rsid w:val="00F2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E4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E4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E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E4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E4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E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>Erasmus MC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Wang</dc:creator>
  <cp:keywords/>
  <dc:description/>
  <cp:lastModifiedBy>L. Wang</cp:lastModifiedBy>
  <cp:revision>2</cp:revision>
  <dcterms:created xsi:type="dcterms:W3CDTF">2018-10-25T12:58:00Z</dcterms:created>
  <dcterms:modified xsi:type="dcterms:W3CDTF">2018-10-25T12:59:00Z</dcterms:modified>
</cp:coreProperties>
</file>